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1A780" w14:textId="77777777" w:rsidR="00584EB5" w:rsidRPr="00E330E6" w:rsidRDefault="00584EB5" w:rsidP="00584EB5">
      <w:pPr>
        <w:pStyle w:val="Heading2"/>
        <w:rPr>
          <w:rFonts w:ascii="Calibri" w:hAnsi="Calibri" w:cs="Calibri"/>
          <w:b w:val="0"/>
          <w:bCs w:val="0"/>
        </w:rPr>
      </w:pPr>
      <w:r w:rsidRPr="00666F3D">
        <w:t xml:space="preserve">Multimedia Appendix 1 – Pandemic context: UK </w:t>
      </w:r>
      <w:r w:rsidRPr="00E330E6">
        <w:rPr>
          <w:rFonts w:ascii="Calibri" w:hAnsi="Calibri" w:cs="Calibri"/>
          <w:b w:val="0"/>
          <w:bCs w:val="0"/>
        </w:rPr>
        <w:t>restrictions on exercising in gyms and organized sports at HEBECO data collection waves</w:t>
      </w:r>
    </w:p>
    <w:p w14:paraId="22C3BDFB" w14:textId="77777777" w:rsidR="00584EB5" w:rsidRPr="00666F3D" w:rsidRDefault="00584EB5" w:rsidP="00584EB5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584EB5" w:rsidRPr="00E330E6" w14:paraId="585BD1AC" w14:textId="77777777" w:rsidTr="003D6828">
        <w:trPr>
          <w:trHeight w:val="397"/>
          <w:tblHeader/>
        </w:trPr>
        <w:tc>
          <w:tcPr>
            <w:tcW w:w="1000" w:type="pct"/>
            <w:shd w:val="clear" w:color="auto" w:fill="auto"/>
          </w:tcPr>
          <w:p w14:paraId="4A5C0FEA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</w:p>
        </w:tc>
        <w:tc>
          <w:tcPr>
            <w:tcW w:w="1000" w:type="pct"/>
            <w:shd w:val="clear" w:color="auto" w:fill="auto"/>
          </w:tcPr>
          <w:p w14:paraId="48DB53A8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  <w:b/>
                <w:bCs/>
              </w:rPr>
              <w:t>England</w:t>
            </w:r>
          </w:p>
        </w:tc>
        <w:tc>
          <w:tcPr>
            <w:tcW w:w="1000" w:type="pct"/>
            <w:shd w:val="clear" w:color="auto" w:fill="auto"/>
          </w:tcPr>
          <w:p w14:paraId="21253118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  <w:b/>
                <w:bCs/>
              </w:rPr>
              <w:t>Scotland</w:t>
            </w:r>
          </w:p>
        </w:tc>
        <w:tc>
          <w:tcPr>
            <w:tcW w:w="1000" w:type="pct"/>
            <w:shd w:val="clear" w:color="auto" w:fill="auto"/>
          </w:tcPr>
          <w:p w14:paraId="2AD93020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  <w:b/>
                <w:bCs/>
              </w:rPr>
              <w:t>Wales</w:t>
            </w:r>
          </w:p>
        </w:tc>
        <w:tc>
          <w:tcPr>
            <w:tcW w:w="1000" w:type="pct"/>
            <w:shd w:val="clear" w:color="auto" w:fill="auto"/>
          </w:tcPr>
          <w:p w14:paraId="6917FD43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  <w:b/>
                <w:bCs/>
              </w:rPr>
              <w:t>Northern Ireland</w:t>
            </w:r>
          </w:p>
        </w:tc>
      </w:tr>
      <w:tr w:rsidR="00584EB5" w:rsidRPr="00E330E6" w14:paraId="7D427B00" w14:textId="77777777" w:rsidTr="003D6828">
        <w:trPr>
          <w:trHeight w:val="397"/>
        </w:trPr>
        <w:tc>
          <w:tcPr>
            <w:tcW w:w="1000" w:type="pct"/>
            <w:shd w:val="clear" w:color="auto" w:fill="auto"/>
          </w:tcPr>
          <w:p w14:paraId="5587A79F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  <w:b/>
                <w:bCs/>
              </w:rPr>
              <w:t xml:space="preserve">Baseline (23 April – 14 June 2020) </w:t>
            </w:r>
            <w:r w:rsidRPr="00E330E6">
              <w:rPr>
                <w:rFonts w:cs="Calibri"/>
                <w:b/>
                <w:bCs/>
              </w:rPr>
              <w:br/>
            </w:r>
            <w:r w:rsidRPr="00E330E6">
              <w:rPr>
                <w:rFonts w:cs="Calibri"/>
              </w:rPr>
              <w:t>UK-wide lockdown (partial easing on 13 May and 1 June)</w:t>
            </w:r>
          </w:p>
        </w:tc>
        <w:tc>
          <w:tcPr>
            <w:tcW w:w="4000" w:type="pct"/>
            <w:gridSpan w:val="4"/>
            <w:shd w:val="clear" w:color="auto" w:fill="auto"/>
          </w:tcPr>
          <w:p w14:paraId="50366D6E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Beginning of lockdown: Exercise as one of few exceptions for leaving one’s home.</w:t>
            </w:r>
          </w:p>
          <w:p w14:paraId="5310F9AA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From 13 May: Driving to public spaces and spending time outdoors permitted.</w:t>
            </w:r>
          </w:p>
          <w:p w14:paraId="4D46CD64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1 June: Outdoor gathering of up to six people, including exercising outdoors with up to five others allowed.</w:t>
            </w:r>
          </w:p>
          <w:p w14:paraId="30425EFA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Closures of all retail and leisure businesses throughout (including gyms).</w:t>
            </w:r>
          </w:p>
        </w:tc>
      </w:tr>
      <w:tr w:rsidR="00584EB5" w:rsidRPr="00E330E6" w14:paraId="2368D8F2" w14:textId="77777777" w:rsidTr="003D6828">
        <w:trPr>
          <w:trHeight w:val="397"/>
        </w:trPr>
        <w:tc>
          <w:tcPr>
            <w:tcW w:w="1000" w:type="pct"/>
            <w:shd w:val="clear" w:color="auto" w:fill="auto"/>
          </w:tcPr>
          <w:p w14:paraId="7A75BB90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  <w:b/>
                <w:bCs/>
              </w:rPr>
              <w:t>FU1 (05 June – 26 July 2020)</w:t>
            </w:r>
            <w:r w:rsidRPr="00E330E6">
              <w:rPr>
                <w:rFonts w:cs="Calibri"/>
                <w:b/>
                <w:bCs/>
              </w:rPr>
              <w:br/>
            </w:r>
            <w:r w:rsidRPr="00E330E6">
              <w:rPr>
                <w:rFonts w:cs="Calibri"/>
              </w:rPr>
              <w:t>Easing of lockdown</w:t>
            </w:r>
          </w:p>
        </w:tc>
        <w:tc>
          <w:tcPr>
            <w:tcW w:w="4000" w:type="pct"/>
            <w:gridSpan w:val="4"/>
            <w:shd w:val="clear" w:color="auto" w:fill="auto"/>
          </w:tcPr>
          <w:p w14:paraId="11A97A3A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Outdoor gyms and outdoor pools permitted to reopen; indoor gyms remained closed in England, Scotland and Wales. </w:t>
            </w:r>
          </w:p>
          <w:p w14:paraId="2DC2C0BD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In Northern Ireland only, indoor gyms were permitted to reopen from 10 July. </w:t>
            </w:r>
          </w:p>
        </w:tc>
      </w:tr>
      <w:tr w:rsidR="00584EB5" w:rsidRPr="00E330E6" w14:paraId="4E294FE4" w14:textId="77777777" w:rsidTr="003D6828">
        <w:trPr>
          <w:trHeight w:val="397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08577DEE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  <w:b/>
                <w:bCs/>
              </w:rPr>
              <w:t>FU2 (06 August – 29 September)</w:t>
            </w:r>
            <w:r w:rsidRPr="00E330E6">
              <w:rPr>
                <w:rFonts w:cs="Calibri"/>
                <w:b/>
                <w:bCs/>
              </w:rPr>
              <w:br/>
            </w:r>
            <w:r w:rsidRPr="00E330E6">
              <w:rPr>
                <w:rFonts w:cs="Calibri"/>
              </w:rPr>
              <w:t>Few restrictions</w:t>
            </w:r>
          </w:p>
        </w:tc>
        <w:tc>
          <w:tcPr>
            <w:tcW w:w="4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F86C7EA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Indoor gyms, swimming pools and sports facilities permitted to reopen in England, Wales and Northern Ireland (including classes with reduced class sizes and organized team sports). </w:t>
            </w:r>
          </w:p>
          <w:p w14:paraId="10B0152E" w14:textId="77777777" w:rsidR="00584EB5" w:rsidRPr="00E330E6" w:rsidRDefault="00584EB5" w:rsidP="00584EB5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Gyms and pools reopened in Scotland from September 2020. </w:t>
            </w:r>
          </w:p>
        </w:tc>
      </w:tr>
      <w:tr w:rsidR="00584EB5" w:rsidRPr="00E330E6" w14:paraId="1806F6A0" w14:textId="77777777" w:rsidTr="003D6828">
        <w:trPr>
          <w:trHeight w:val="397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21EAB0ED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bookmarkStart w:id="0" w:name="_Hlk80475559"/>
            <w:r w:rsidRPr="00E330E6">
              <w:rPr>
                <w:rFonts w:cs="Calibri"/>
                <w:b/>
                <w:bCs/>
              </w:rPr>
              <w:t>FU3 (04 November – 29 December 2020)</w:t>
            </w:r>
            <w:r w:rsidRPr="00E330E6">
              <w:rPr>
                <w:rFonts w:cs="Calibri"/>
                <w:b/>
                <w:bCs/>
              </w:rPr>
              <w:br/>
            </w:r>
            <w:r w:rsidRPr="00E330E6">
              <w:rPr>
                <w:rFonts w:cs="Calibri"/>
              </w:rPr>
              <w:t>Country-wide lockdowns and local tier systems (majority of the countries in the higher tiers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4392386F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2</w:t>
            </w:r>
            <w:r w:rsidRPr="00E330E6">
              <w:rPr>
                <w:rFonts w:cs="Calibri"/>
                <w:vertAlign w:val="superscript"/>
              </w:rPr>
              <w:t>nd</w:t>
            </w:r>
            <w:r w:rsidRPr="00E330E6">
              <w:rPr>
                <w:rFonts w:cs="Calibri"/>
              </w:rPr>
              <w:t xml:space="preserve"> lockdown (5 November – 2 December): Outdoor exercise allowed; closure of leisure facilities (including gyms).</w:t>
            </w:r>
          </w:p>
          <w:p w14:paraId="5B8BC6F9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Tier system from 2 December: Indoor classes prohibited in tier 3; introduction of a stricter tier 4 with closures </w:t>
            </w:r>
            <w:r w:rsidRPr="00E330E6">
              <w:rPr>
                <w:rFonts w:cs="Calibri"/>
              </w:rPr>
              <w:lastRenderedPageBreak/>
              <w:t>of gym from 20 December.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1C5D37B2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  <w:r w:rsidRPr="00E330E6">
              <w:rPr>
                <w:rFonts w:cs="Calibri"/>
              </w:rPr>
              <w:lastRenderedPageBreak/>
              <w:t>5-level tier approach (from 2 November):</w:t>
            </w:r>
            <w:r w:rsidRPr="00E330E6">
              <w:rPr>
                <w:rFonts w:cs="Calibri"/>
                <w:b/>
                <w:bCs/>
              </w:rPr>
              <w:t xml:space="preserve"> </w:t>
            </w:r>
            <w:r w:rsidRPr="00E330E6">
              <w:rPr>
                <w:rFonts w:cs="Calibri"/>
              </w:rPr>
              <w:t>Outdoor sports allowed; indoor exercise classes prohibited from level 3; gyms/indoor leisure facilities closed at level 4.</w:t>
            </w:r>
          </w:p>
          <w:p w14:paraId="3F2E5718" w14:textId="77777777" w:rsidR="00584EB5" w:rsidRPr="00E330E6" w:rsidRDefault="00584EB5" w:rsidP="003D6828">
            <w:pPr>
              <w:spacing w:before="120" w:after="120"/>
              <w:rPr>
                <w:rFonts w:cs="Calibri"/>
                <w:b/>
                <w:bCs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6FD00CBB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Firebreak lockdown (23 October – 9 November): Closure of leisure businesses (including gyms).</w:t>
            </w:r>
          </w:p>
          <w:p w14:paraId="1B855A0C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From 9 November: Reopening of gyms, organized indoor and outdoor activities permitted.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65DC386D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Circuit breaker lockdown (16 October - 27 November): Gyms remained open; indoor classes or organized contact sport prohibited.</w:t>
            </w:r>
          </w:p>
          <w:p w14:paraId="4C6DA508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t>Renewed restrictions from 27 November: Closure of all gyms/leisure facilities.</w:t>
            </w:r>
          </w:p>
          <w:p w14:paraId="25611247" w14:textId="77777777" w:rsidR="00584EB5" w:rsidRPr="00E330E6" w:rsidRDefault="00584EB5" w:rsidP="003D6828">
            <w:pPr>
              <w:spacing w:before="120" w:after="120"/>
              <w:rPr>
                <w:rFonts w:cs="Calibri"/>
              </w:rPr>
            </w:pPr>
            <w:r w:rsidRPr="00E330E6">
              <w:rPr>
                <w:rFonts w:cs="Calibri"/>
              </w:rPr>
              <w:lastRenderedPageBreak/>
              <w:t>11 December: Reopening of gyms/indoor leisure including indoor and outdoor classes.</w:t>
            </w:r>
          </w:p>
        </w:tc>
      </w:tr>
    </w:tbl>
    <w:bookmarkEnd w:id="0"/>
    <w:p w14:paraId="5E3020E1" w14:textId="77777777" w:rsidR="00584EB5" w:rsidRDefault="00584EB5" w:rsidP="00584EB5">
      <w:pPr>
        <w:spacing w:line="480" w:lineRule="auto"/>
        <w:rPr>
          <w:rFonts w:cs="Calibri"/>
        </w:rPr>
      </w:pPr>
      <w:r w:rsidRPr="00E330E6">
        <w:rPr>
          <w:rFonts w:cs="Calibri"/>
        </w:rPr>
        <w:lastRenderedPageBreak/>
        <w:t>Sources</w:t>
      </w:r>
    </w:p>
    <w:p w14:paraId="776A3FE3" w14:textId="77777777" w:rsidR="00584EB5" w:rsidRPr="00E330E6" w:rsidRDefault="00584EB5" w:rsidP="00584EB5">
      <w:pPr>
        <w:spacing w:line="480" w:lineRule="auto"/>
        <w:rPr>
          <w:rFonts w:cs="Calibri"/>
        </w:rPr>
      </w:pPr>
    </w:p>
    <w:p w14:paraId="4221D3BD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BBC. Coronavirus: Quarantine changes come into effect in NI. 2020, July 10; Available from: https://www.bbc.com/news/uk-northern-ireland-53354520.</w:t>
      </w:r>
    </w:p>
    <w:p w14:paraId="26C4BF45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BBC. Coronavirus: Scottish gyms and pools to reopen. 2020, August 31; Available from: https://www.bbc.com/news/uk-scotland-53964856.</w:t>
      </w:r>
    </w:p>
    <w:p w14:paraId="64EA8A17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BBC. Covid: Wales to go into ‘firebreak’ lockdown from Friday. 2020, October 19; Available from: https://www.bbc.co.uk/news/uk-wales-54598136.</w:t>
      </w:r>
    </w:p>
    <w:p w14:paraId="14C06DE6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BBC. Coronavirus: NI to face new lockdown measures from next Friday. 2020, November 19; Available from: https://www.bbc.co.uk/news/uk-northern-ireland-55004210.</w:t>
      </w:r>
    </w:p>
    <w:p w14:paraId="3544C65B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BBC. Northern Ireland lockdown restrictions eased. 2021, May 24; Available from: https://www.bbc.co.uk/newsround/57225623.</w:t>
      </w:r>
    </w:p>
    <w:p w14:paraId="2A7A5492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CIMPSA. Updated guidance on sport, physical activity and leisure in Scotland – 2 November 2020. 2020, November 2; Available from: https://www.cimspa.co.uk/cimspa-news/news-home/updated-guidance-on-sport-physical-activity-and-leisure-in-scotland-%E2%80%93-2-november-2020.</w:t>
      </w:r>
    </w:p>
    <w:p w14:paraId="320B31C4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GOV.UK. Further easing of COVID restrictions confirmed for 17 May. 2021, May 10; Available from: https://www.gov.uk/government/news/further-easing-of-covid-restrictions-confirmed-for-17-may.</w:t>
      </w:r>
    </w:p>
    <w:p w14:paraId="7281060A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Sport Scotland. Latest sport and physical activity guidance. 2021, July 7; Available from: https://sportscotland.org.uk/covid-19/latest-sport-and-physical-activity-guidance/.</w:t>
      </w:r>
    </w:p>
    <w:p w14:paraId="5AD1A5AB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 xml:space="preserve">The Executive Office. Executive tightens restrictions to curb Covid-19. 2020, October 14; Available from: https://www.executiveoffice-ni.gov.uk/news/executive-tightens-restrictions-curb-covid-19 </w:t>
      </w:r>
    </w:p>
    <w:p w14:paraId="37CD6AA9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The Health Foundation. COVID-19 policy tracker 2020. 2021; Available from: https://www.health.org.uk/news-and-comment/charts-and-infographics/covid-19-policy-tracker.</w:t>
      </w:r>
    </w:p>
    <w:p w14:paraId="5E81B18E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t>UK Active. Members Update – 7th December 2020. 2020, December 7; Available from: https://www.ukactive.com/wp-content/uploads/2020/12/Covid-restrictions-7th-December.pdf.</w:t>
      </w:r>
    </w:p>
    <w:p w14:paraId="30857E76" w14:textId="77777777" w:rsidR="00584EB5" w:rsidRPr="00666F3D" w:rsidRDefault="00584EB5" w:rsidP="00584EB5">
      <w:pPr>
        <w:pStyle w:val="EndNoteBibliography"/>
        <w:numPr>
          <w:ilvl w:val="0"/>
          <w:numId w:val="2"/>
        </w:numPr>
      </w:pPr>
      <w:r w:rsidRPr="00666F3D">
        <w:lastRenderedPageBreak/>
        <w:t>Welsh Government. Further coronavirus restriction relaxations brought forward. 2021, April 22; Available from: https://gov.wales/further-coronavirus-restriction-relaxations-brought-forward.</w:t>
      </w:r>
    </w:p>
    <w:p w14:paraId="7DE61379" w14:textId="77777777" w:rsidR="002F548C" w:rsidRDefault="00584EB5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87324"/>
    <w:multiLevelType w:val="hybridMultilevel"/>
    <w:tmpl w:val="723CCCFA"/>
    <w:lvl w:ilvl="0" w:tplc="A12CBD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43D9F"/>
    <w:multiLevelType w:val="hybridMultilevel"/>
    <w:tmpl w:val="632ACB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644301">
    <w:abstractNumId w:val="1"/>
  </w:num>
  <w:num w:numId="2" w16cid:durableId="175624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B5"/>
    <w:rsid w:val="00584EB5"/>
    <w:rsid w:val="006F7F80"/>
    <w:rsid w:val="00B4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8F216"/>
  <w15:chartTrackingRefBased/>
  <w15:docId w15:val="{FC22A085-D93F-4CF9-BEF5-8B01A6CD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EB5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EB5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4EB5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584EB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584EB5"/>
    <w:rPr>
      <w:rFonts w:cs="Calibri"/>
      <w:noProof/>
    </w:rPr>
  </w:style>
  <w:style w:type="character" w:customStyle="1" w:styleId="EndNoteBibliographyZchn">
    <w:name w:val="EndNote Bibliography Zchn"/>
    <w:link w:val="EndNoteBibliography"/>
    <w:rsid w:val="00584EB5"/>
    <w:rPr>
      <w:rFonts w:ascii="Calibri" w:eastAsia="Times New Roman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2-05-27T00:08:00Z</dcterms:created>
  <dcterms:modified xsi:type="dcterms:W3CDTF">2022-05-27T00:09:00Z</dcterms:modified>
</cp:coreProperties>
</file>